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orty-eigh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rognostic related ferroptosis and pyroptosi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was obtaine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y univariate Cox regression analy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TCGA-HNSC dataset.</w:t>
      </w:r>
    </w:p>
    <w:tbl>
      <w:tblPr>
        <w:tblStyle w:val="4"/>
        <w:tblW w:w="534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056"/>
        <w:gridCol w:w="1056"/>
        <w:gridCol w:w="1056"/>
        <w:gridCol w:w="10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R.95L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R.95H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RIB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9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1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266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3.0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LC2A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9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1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77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3.7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586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4534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75802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4.6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FTH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5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5.0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BNIP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2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1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22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6.8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YC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6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1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7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70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10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6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14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774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0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SN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7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8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149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1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PRDX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58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6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5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1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03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6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1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6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17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4398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ABARAPL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82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3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629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OTUB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1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1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02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LRP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069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6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777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2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VDAC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0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3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6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3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TP5MC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2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9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55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5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2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15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6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6PD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9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65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6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TG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342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5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340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7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OX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2.2295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2280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4.04795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8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TXNRD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42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25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09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74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66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3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1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NLRP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580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573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6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2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ELENO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83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7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600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4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PX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8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5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50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LOX12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606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279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35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8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ZMB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4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97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0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9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YWHAE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0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87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19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52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9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1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91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797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862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4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APK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37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16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642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5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8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54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74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ISD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93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02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769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7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SDME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12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12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14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29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LC7A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322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0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615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0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MAP1LC3A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16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406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33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3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5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29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89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439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891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99964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6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6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1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71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3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GABARAPL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45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73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0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DDIT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4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1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0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0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55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1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3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LC2A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547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34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3082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4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451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98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6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RXN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226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11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24555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7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ACSL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817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1639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9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SLC3A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887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1.00177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0.049657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055"/>
    <w:rsid w:val="00134F6B"/>
    <w:rsid w:val="00466055"/>
    <w:rsid w:val="00A869A9"/>
    <w:rsid w:val="00DA6539"/>
    <w:rsid w:val="2A1271F7"/>
    <w:rsid w:val="67C1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0</Words>
  <Characters>1772</Characters>
  <Lines>14</Lines>
  <Paragraphs>4</Paragraphs>
  <TotalTime>1</TotalTime>
  <ScaleCrop>false</ScaleCrop>
  <LinksUpToDate>false</LinksUpToDate>
  <CharactersWithSpaces>2078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2:27:00Z</dcterms:created>
  <dc:creator>陈 颖</dc:creator>
  <cp:lastModifiedBy>chenying</cp:lastModifiedBy>
  <dcterms:modified xsi:type="dcterms:W3CDTF">2022-01-13T12:41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